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CB77D" w14:textId="11DDAD21" w:rsidR="009C5745" w:rsidRPr="00C01A0F" w:rsidRDefault="00C01A0F" w:rsidP="002B0D11">
      <w:pPr>
        <w:rPr>
          <w:rFonts w:ascii="Times New Roman" w:hAnsi="Times New Roman" w:cs="Times New Roman"/>
          <w:sz w:val="24"/>
          <w:szCs w:val="24"/>
        </w:rPr>
      </w:pPr>
      <w:r w:rsidRPr="00C01A0F">
        <w:rPr>
          <w:rFonts w:ascii="Times New Roman" w:hAnsi="Times New Roman" w:cs="Times New Roman"/>
          <w:sz w:val="24"/>
          <w:szCs w:val="24"/>
        </w:rPr>
        <w:t xml:space="preserve">Appendix Table </w:t>
      </w:r>
      <w:r w:rsidR="00AC48B0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C01A0F">
        <w:rPr>
          <w:rFonts w:ascii="Times New Roman" w:hAnsi="Times New Roman" w:cs="Times New Roman"/>
          <w:sz w:val="24"/>
          <w:szCs w:val="24"/>
        </w:rPr>
        <w:t>. NRS Through 12 Months by Actual Visits</w:t>
      </w:r>
    </w:p>
    <w:p w14:paraId="4FE2FEC9" w14:textId="134124C0" w:rsidR="00DE5A12" w:rsidRDefault="00DE5A12" w:rsidP="002B0D1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4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</w:tblGrid>
      <w:tr w:rsidR="00B528B0" w:rsidRPr="00B528B0" w14:paraId="00C7E15E" w14:textId="77777777" w:rsidTr="005A5667">
        <w:trPr>
          <w:cantSplit/>
          <w:tblHeader/>
          <w:jc w:val="center"/>
        </w:trPr>
        <w:tc>
          <w:tcPr>
            <w:tcW w:w="10994" w:type="dxa"/>
            <w:gridSpan w:val="11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1CC2C2F" w14:textId="3B3F352E" w:rsidR="00B528B0" w:rsidRPr="00B01023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B01023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528B0" w:rsidRPr="00B528B0" w14:paraId="73799945" w14:textId="77777777" w:rsidTr="005A5667">
        <w:trPr>
          <w:cantSplit/>
          <w:tblHeader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0F1D81E8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7A0D61F1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br/>
              <w:t>Baseline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6E735CE3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br/>
              <w:t>1 Month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ABF5C23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br/>
              <w:t>3 Month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7A3E854D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br/>
              <w:t>6 Month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4B8CCBF7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12 Month </w:t>
            </w:r>
          </w:p>
        </w:tc>
      </w:tr>
      <w:tr w:rsidR="00B528B0" w:rsidRPr="00B528B0" w14:paraId="4CAE1848" w14:textId="77777777" w:rsidTr="005A5667">
        <w:trPr>
          <w:cantSplit/>
          <w:tblHeader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AF9E467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7FBC1277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6D1D5145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8C3AF97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6340082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34044E19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434EAE0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D236C64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73020A12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30495B43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093EE399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</w:tr>
      <w:tr w:rsidR="00B528B0" w:rsidRPr="00B528B0" w14:paraId="6EFDBBA0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668B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USUAL Level of Pai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B4CC15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AA15C8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B66820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698079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168D22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D53CE6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3223F4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3E16CE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A1CAD2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92BC3A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528B0" w:rsidRPr="00B528B0" w14:paraId="120B0B34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13E0C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A35C0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0D7C2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611D0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A3006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3B3C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5C2B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ACFC3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54BA3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78FA4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26E42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B528B0" w:rsidRPr="00B528B0" w14:paraId="78C46102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B9805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7E4BA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8ED4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24A68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16213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04814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0BAF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71AC3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E9B07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23E5A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2E0D6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B528B0" w:rsidRPr="00B528B0" w14:paraId="6C6228F2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CA85F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81E82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B3624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CE164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39B5D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02430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D29E1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8A35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6E19A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DB744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8F31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B528B0" w:rsidRPr="00B528B0" w14:paraId="5CDC804C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C9AE3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2D802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9AEC0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5EA74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4458F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15AD1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9ED98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CA98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D14A0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11FD8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372D9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B528B0" w:rsidRPr="00B528B0" w14:paraId="1B4DD105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32D54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2CCD5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CDBC6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C1675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A5C5E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A6E8C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3D897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F6C4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79B5A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AF46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BDFAD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528B0" w:rsidRPr="00B528B0" w14:paraId="715FCC2B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58736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4FEDF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6800E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F698C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4FA01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BDB38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9D10B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7320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67A99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E2A8C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72A63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.0</w:t>
            </w:r>
          </w:p>
        </w:tc>
      </w:tr>
      <w:tr w:rsidR="00B528B0" w:rsidRPr="00B528B0" w14:paraId="4E11893D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288A4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% CI for the 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4E8F6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6.7, 7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E03DA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6.8, 7.3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AB363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.5, 3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4AEAE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.6, 4.8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22E92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.8, 2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5838D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.8, 4.9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8973A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.2, 3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27E9C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4.4, 5.6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402BA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.2, 3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D817B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.4, 3.6)</w:t>
            </w:r>
          </w:p>
        </w:tc>
      </w:tr>
      <w:tr w:rsidR="00B528B0" w:rsidRPr="00B528B0" w14:paraId="495CC492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CABBE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Difference between means (CRFA-HA) and 95% CI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9694F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2 (-0.4, 0.1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DD5C4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.2 (-2.0, -0.5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29475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1 (-2.8, -1.4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A295A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3 (-3.1, -1.5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53A7E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2 (-1.1, 0.6)</w:t>
            </w:r>
          </w:p>
        </w:tc>
      </w:tr>
      <w:tr w:rsidR="00B528B0" w:rsidRPr="00B528B0" w14:paraId="02A22130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EE00B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9E20A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2862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56AA8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018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D83E5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DBF51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55F4E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6184*</w:t>
            </w:r>
          </w:p>
        </w:tc>
      </w:tr>
      <w:tr w:rsidR="00B528B0" w:rsidRPr="00B528B0" w14:paraId="1737B24A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DFCFE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hange from Baseline in USUAL Level of Pai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538BEB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CF980D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AD0BCC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4E7F89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239677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F44190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281DE1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B32E8E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B1EEFF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CE8BA1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528B0" w:rsidRPr="00B528B0" w14:paraId="64B011AC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BF819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DC883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620BC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69D54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283A1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4A809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35009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63AC5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D7747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9D25B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BDE2B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B528B0" w:rsidRPr="00B528B0" w14:paraId="2ABF5F75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A2E95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DECA7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09BD2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AA422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B7D85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F327B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488F5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AF1AD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A4E8E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88584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B0BFE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0</w:t>
            </w:r>
          </w:p>
        </w:tc>
      </w:tr>
      <w:tr w:rsidR="00B528B0" w:rsidRPr="00B528B0" w14:paraId="60838124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BDD11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0C158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A3E87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1ADF9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FFCE1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1167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817E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5A64C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D9921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C66E2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7D647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B528B0" w:rsidRPr="00B528B0" w14:paraId="5DCA2410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E3B7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3C019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161B5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24448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66D4E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02692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89B34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B03D2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27EDF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E21E3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AED26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0</w:t>
            </w:r>
          </w:p>
        </w:tc>
      </w:tr>
      <w:tr w:rsidR="00B528B0" w:rsidRPr="00B528B0" w14:paraId="58BA556F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D65C9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AA0FF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32BEF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59DF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1AE7F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41247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21417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D8311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E0989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4B78E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69324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0</w:t>
            </w:r>
          </w:p>
        </w:tc>
      </w:tr>
      <w:tr w:rsidR="00B528B0" w:rsidRPr="00B528B0" w14:paraId="3C7ED1C1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6C716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47030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4B635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2E743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2E497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C6078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1B3B4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D007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C76C2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8D2AB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ABEBB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0</w:t>
            </w:r>
          </w:p>
        </w:tc>
      </w:tr>
      <w:tr w:rsidR="00B528B0" w:rsidRPr="00B528B0" w14:paraId="1E293B79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419FC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% CI for the 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9B2D6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2A4E7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0267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.4, 4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A0357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.3, 3.4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2EE8D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4.1, 5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A79A8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.1, 3.2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E03B1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.6, 4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4863A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.5, 2.6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231C1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.5, 4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FA4B5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.3, 4.7)</w:t>
            </w:r>
          </w:p>
        </w:tc>
      </w:tr>
      <w:tr w:rsidR="00B528B0" w:rsidRPr="00B528B0" w14:paraId="76DF1B84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DB55F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Difference between means (CRFA-HA) and 95% CI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7DC9B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B1057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2A993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1 (0.3, 1.8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44B2A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9 (1.2, 2.6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86FBE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1 (1.4, 2.9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798B3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 (-0.8, 0.9)</w:t>
            </w:r>
          </w:p>
        </w:tc>
      </w:tr>
      <w:tr w:rsidR="00B528B0" w:rsidRPr="00B528B0" w14:paraId="4B0FF102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2F82E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BE8E3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61F4A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F4428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052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A90FE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D4A80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3EDF7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901*</w:t>
            </w:r>
          </w:p>
        </w:tc>
      </w:tr>
      <w:tr w:rsidR="00B528B0" w:rsidRPr="00B528B0" w14:paraId="0DBE0CBC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9DC19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change from Baseline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181B2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D6F04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CC9B5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70912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7D6DB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E6080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CFB22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F2CE3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DD454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B8A5D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</w:tr>
      <w:tr w:rsidR="00B528B0" w:rsidRPr="00B528B0" w14:paraId="4D1098D5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FB38A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Percent Change from Baseline in USUAL Level of Pai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6B8320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36449E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974EDF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5D96FD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1A4B93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763381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46BCFE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712C3F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5F3C48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3C7A4F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528B0" w:rsidRPr="00B528B0" w14:paraId="4ADCFF5E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C3FC0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A8211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0A179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37EA7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2A1B8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6E535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80403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2D6C3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DE7E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D5716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6CBEB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B528B0" w:rsidRPr="00B528B0" w14:paraId="2B01FC5E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3D9C4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A1358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9008F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B49BB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C56C0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CD3DA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C2064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6D15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4AD06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29BD6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533AC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6.6</w:t>
            </w:r>
          </w:p>
        </w:tc>
      </w:tr>
      <w:tr w:rsidR="00B528B0" w:rsidRPr="00B528B0" w14:paraId="1B0A8671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B7E7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6F5D5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5BCE3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02A2A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2744A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82706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1FB55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7C260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CC354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2406D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2712D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4.5</w:t>
            </w:r>
          </w:p>
        </w:tc>
      </w:tr>
      <w:tr w:rsidR="00B528B0" w:rsidRPr="00B528B0" w14:paraId="251EBF90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D469B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E7F14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1F6D4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B04A1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17DDA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A016F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D781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13ED7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896DD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4847E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FBE8C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9.8</w:t>
            </w:r>
          </w:p>
        </w:tc>
      </w:tr>
      <w:tr w:rsidR="00B528B0" w:rsidRPr="00B528B0" w14:paraId="3C403533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A7CEE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B95AB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DA26C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E635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42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06635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3.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1DCCC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8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46F0A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8.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89F24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6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208AE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3.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7E66C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3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39175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3.3</w:t>
            </w:r>
          </w:p>
        </w:tc>
      </w:tr>
      <w:tr w:rsidR="00B528B0" w:rsidRPr="00B528B0" w14:paraId="2FEF2B2E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45B6E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86796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ED760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D6018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054BB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379E9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CC46F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CB8DC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0BFF7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5433C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54027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</w:tr>
      <w:tr w:rsidR="00B528B0" w:rsidRPr="00B528B0" w14:paraId="1340A415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585F8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% CI for the 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55E87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40FA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9A84B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49.4, 64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E2B52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3.3, 48.5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4B798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60.5, 73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0D42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0.5, 45.8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56CB6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53.5, 6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C6315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1.4, 37.4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5ED6C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50.8, 67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626EC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47.9, 65.4)</w:t>
            </w:r>
          </w:p>
        </w:tc>
      </w:tr>
      <w:tr w:rsidR="00B528B0" w:rsidRPr="00B528B0" w14:paraId="1500714B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E380A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Difference between means (CRFA-HA) and 95% CI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CBB4B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E11B8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EA3A3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5.9 (5.3, 26.5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C791C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8.9 (18.9, 38.9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30D55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1.5 (20.7, 42.2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76289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7 (-9.4, 14.7)</w:t>
            </w:r>
          </w:p>
        </w:tc>
      </w:tr>
      <w:tr w:rsidR="00B528B0" w:rsidRPr="00B528B0" w14:paraId="1AD193F8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06F97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9C9B4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FCC45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05DCA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036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EEEDB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21CF9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26568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6631*</w:t>
            </w:r>
          </w:p>
        </w:tc>
      </w:tr>
      <w:tr w:rsidR="00B528B0" w:rsidRPr="00B528B0" w14:paraId="33799889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26434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lastRenderedPageBreak/>
              <w:t>Subjects with ≥50% Improvement from Baseline (n/N (%)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7F088E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1C1257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9C62EE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301248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DE286F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6606F4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C98A29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6A291D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5C198C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F0FFD6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528B0" w:rsidRPr="00B528B0" w14:paraId="77D87811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DD8F1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C8597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1C6BA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5B3F4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6/86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65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6BEE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6/67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38.8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265FB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4/84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7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2A12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9/67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43.3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5D65C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4/76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71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1672D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0/68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29.4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414D8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3/66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65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47BAD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0/62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64.5)</w:t>
            </w:r>
          </w:p>
        </w:tc>
      </w:tr>
      <w:tr w:rsidR="00B528B0" w:rsidRPr="00B528B0" w14:paraId="373F3663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8309E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20BCB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4765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6DF5B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0/86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34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77B01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1/67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61.2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AC2B7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0/84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23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0B5EE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8/67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56.7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44770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2/76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28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96D00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8/68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70.6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B6CAB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3/66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34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8BE78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2/62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br/>
              <w:t>(35.5)</w:t>
            </w:r>
          </w:p>
        </w:tc>
      </w:tr>
      <w:tr w:rsidR="00B528B0" w:rsidRPr="00B528B0" w14:paraId="2F493BC3" w14:textId="77777777" w:rsidTr="005A5667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163ADA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DC6A3A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E41347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C46D54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012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A2DD85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192563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BC1A49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9400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</w:tr>
      <w:tr w:rsidR="00B528B0" w:rsidRPr="00B528B0" w14:paraId="6A558DFB" w14:textId="77777777" w:rsidTr="005A5667">
        <w:trPr>
          <w:cantSplit/>
          <w:jc w:val="center"/>
        </w:trPr>
        <w:tc>
          <w:tcPr>
            <w:tcW w:w="109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DC2643" w14:textId="77777777" w:rsidR="00AB39F9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</w:pP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 xml:space="preserve">         *T-test for two independent means, **Wilcoxon rank sum test for two independent samples, 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$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 xml:space="preserve">paired t-test, 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†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 xml:space="preserve">Fisher exact test for two categorical variables, 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††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Chi-square test for two categorical variables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Program: HYH12 output Numeric Rating Scale by </w:t>
            </w:r>
            <w:proofErr w:type="spellStart"/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Visits.sas</w:t>
            </w:r>
            <w:proofErr w:type="spellEnd"/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Data Source: hyh12_nrs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Date Run: 19NOV2019 - 15:46</w:t>
            </w:r>
          </w:p>
          <w:p w14:paraId="5E8952E0" w14:textId="77777777" w:rsidR="00AB39F9" w:rsidRDefault="00AB39F9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</w:pPr>
          </w:p>
          <w:p w14:paraId="27866821" w14:textId="3074DCBC" w:rsidR="00B528B0" w:rsidRPr="00B528B0" w:rsidRDefault="00AB39F9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iCs/>
                <w:color w:val="000000"/>
                <w:sz w:val="14"/>
                <w:szCs w:val="14"/>
              </w:rPr>
              <w:t xml:space="preserve">(CRFA = cooled radiofrequency ablation, XO = crossover) </w:t>
            </w:r>
            <w:r w:rsidR="00B528B0"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</w:r>
          </w:p>
        </w:tc>
      </w:tr>
    </w:tbl>
    <w:p w14:paraId="1DE0FDDE" w14:textId="5B77E804" w:rsidR="00B528B0" w:rsidRDefault="00B528B0" w:rsidP="002B0D11">
      <w:pPr>
        <w:rPr>
          <w:rFonts w:ascii="Times New Roman" w:hAnsi="Times New Roman" w:cs="Times New Roman"/>
          <w:b/>
          <w:sz w:val="24"/>
          <w:szCs w:val="24"/>
        </w:rPr>
      </w:pPr>
    </w:p>
    <w:p w14:paraId="220CCE67" w14:textId="77777777" w:rsidR="00B528B0" w:rsidRPr="00B528B0" w:rsidRDefault="00B528B0" w:rsidP="002B0D11">
      <w:pPr>
        <w:rPr>
          <w:rFonts w:ascii="Times New Roman" w:hAnsi="Times New Roman" w:cs="Times New Roman"/>
          <w:sz w:val="24"/>
          <w:szCs w:val="24"/>
        </w:rPr>
      </w:pPr>
    </w:p>
    <w:sectPr w:rsidR="00B528B0" w:rsidRPr="00B528B0" w:rsidSect="00D63BE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61F384" w14:textId="77777777" w:rsidR="00690925" w:rsidRDefault="00690925" w:rsidP="00261920">
      <w:pPr>
        <w:spacing w:after="0" w:line="240" w:lineRule="auto"/>
      </w:pPr>
      <w:r>
        <w:separator/>
      </w:r>
    </w:p>
  </w:endnote>
  <w:endnote w:type="continuationSeparator" w:id="0">
    <w:p w14:paraId="1D947AF6" w14:textId="77777777" w:rsidR="00690925" w:rsidRDefault="00690925" w:rsidP="00261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9B0B87" w14:textId="77777777" w:rsidR="00827D93" w:rsidRDefault="00827D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C12F87" w14:textId="77777777" w:rsidR="00690925" w:rsidRDefault="00690925" w:rsidP="00261920">
      <w:pPr>
        <w:spacing w:after="0" w:line="240" w:lineRule="auto"/>
      </w:pPr>
      <w:r>
        <w:separator/>
      </w:r>
    </w:p>
  </w:footnote>
  <w:footnote w:type="continuationSeparator" w:id="0">
    <w:p w14:paraId="6501076E" w14:textId="77777777" w:rsidR="00690925" w:rsidRDefault="00690925" w:rsidP="002619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D081C"/>
    <w:multiLevelType w:val="hybridMultilevel"/>
    <w:tmpl w:val="28408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736B7"/>
    <w:multiLevelType w:val="multilevel"/>
    <w:tmpl w:val="A00E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5A13FB5"/>
    <w:multiLevelType w:val="hybridMultilevel"/>
    <w:tmpl w:val="7A965D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895D45"/>
    <w:multiLevelType w:val="hybridMultilevel"/>
    <w:tmpl w:val="DE12D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206DD3"/>
    <w:multiLevelType w:val="hybridMultilevel"/>
    <w:tmpl w:val="936AC2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51336D"/>
    <w:multiLevelType w:val="hybridMultilevel"/>
    <w:tmpl w:val="6C7A0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56F0F"/>
    <w:multiLevelType w:val="hybridMultilevel"/>
    <w:tmpl w:val="936AC2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452852"/>
    <w:multiLevelType w:val="hybridMultilevel"/>
    <w:tmpl w:val="3E280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2A"/>
    <w:rsid w:val="000019E5"/>
    <w:rsid w:val="00002957"/>
    <w:rsid w:val="000057D8"/>
    <w:rsid w:val="0001051F"/>
    <w:rsid w:val="0001620D"/>
    <w:rsid w:val="0002003E"/>
    <w:rsid w:val="00020657"/>
    <w:rsid w:val="00021843"/>
    <w:rsid w:val="00022F28"/>
    <w:rsid w:val="0002380E"/>
    <w:rsid w:val="000307E1"/>
    <w:rsid w:val="00037261"/>
    <w:rsid w:val="00044334"/>
    <w:rsid w:val="0004531A"/>
    <w:rsid w:val="00051AD1"/>
    <w:rsid w:val="0006118C"/>
    <w:rsid w:val="0006282B"/>
    <w:rsid w:val="000707B4"/>
    <w:rsid w:val="0007196B"/>
    <w:rsid w:val="0007720D"/>
    <w:rsid w:val="00081BF7"/>
    <w:rsid w:val="000853B4"/>
    <w:rsid w:val="000933B3"/>
    <w:rsid w:val="0009372E"/>
    <w:rsid w:val="000A2523"/>
    <w:rsid w:val="000A7191"/>
    <w:rsid w:val="000B3DF9"/>
    <w:rsid w:val="000B54CA"/>
    <w:rsid w:val="000B6265"/>
    <w:rsid w:val="000B6D12"/>
    <w:rsid w:val="000C17C8"/>
    <w:rsid w:val="000C573E"/>
    <w:rsid w:val="000C5B26"/>
    <w:rsid w:val="000C6229"/>
    <w:rsid w:val="000C6E5C"/>
    <w:rsid w:val="000D4440"/>
    <w:rsid w:val="000D4A82"/>
    <w:rsid w:val="000D6590"/>
    <w:rsid w:val="000D767C"/>
    <w:rsid w:val="000E164E"/>
    <w:rsid w:val="000E2E3A"/>
    <w:rsid w:val="000E5D0F"/>
    <w:rsid w:val="000F5B09"/>
    <w:rsid w:val="000F67B8"/>
    <w:rsid w:val="000F762A"/>
    <w:rsid w:val="000F7FBC"/>
    <w:rsid w:val="00100597"/>
    <w:rsid w:val="00106A89"/>
    <w:rsid w:val="0011097D"/>
    <w:rsid w:val="00113EF4"/>
    <w:rsid w:val="00115156"/>
    <w:rsid w:val="00124C31"/>
    <w:rsid w:val="00125410"/>
    <w:rsid w:val="00130220"/>
    <w:rsid w:val="0013246E"/>
    <w:rsid w:val="00132F3C"/>
    <w:rsid w:val="00133935"/>
    <w:rsid w:val="00142AC7"/>
    <w:rsid w:val="0014513F"/>
    <w:rsid w:val="001463B0"/>
    <w:rsid w:val="00146B6F"/>
    <w:rsid w:val="00154F08"/>
    <w:rsid w:val="001678E1"/>
    <w:rsid w:val="00170A70"/>
    <w:rsid w:val="0017588A"/>
    <w:rsid w:val="00175E46"/>
    <w:rsid w:val="0018085E"/>
    <w:rsid w:val="00180ADF"/>
    <w:rsid w:val="00182021"/>
    <w:rsid w:val="0019339F"/>
    <w:rsid w:val="001A3520"/>
    <w:rsid w:val="001B3DD1"/>
    <w:rsid w:val="001B4734"/>
    <w:rsid w:val="001B7D98"/>
    <w:rsid w:val="001C3B19"/>
    <w:rsid w:val="001D436F"/>
    <w:rsid w:val="001E2426"/>
    <w:rsid w:val="001E2A83"/>
    <w:rsid w:val="001E37A7"/>
    <w:rsid w:val="001F3B9F"/>
    <w:rsid w:val="001F437D"/>
    <w:rsid w:val="001F4636"/>
    <w:rsid w:val="001F4A23"/>
    <w:rsid w:val="001F4A33"/>
    <w:rsid w:val="0020347A"/>
    <w:rsid w:val="002127EC"/>
    <w:rsid w:val="00222BF3"/>
    <w:rsid w:val="00230F1C"/>
    <w:rsid w:val="002337DB"/>
    <w:rsid w:val="002354B1"/>
    <w:rsid w:val="00242ED9"/>
    <w:rsid w:val="00243410"/>
    <w:rsid w:val="00261920"/>
    <w:rsid w:val="00266F3C"/>
    <w:rsid w:val="002776C1"/>
    <w:rsid w:val="00281990"/>
    <w:rsid w:val="0028335D"/>
    <w:rsid w:val="00285C43"/>
    <w:rsid w:val="00287EBC"/>
    <w:rsid w:val="00290BE9"/>
    <w:rsid w:val="0029405B"/>
    <w:rsid w:val="002A74FA"/>
    <w:rsid w:val="002B0D11"/>
    <w:rsid w:val="002B1757"/>
    <w:rsid w:val="002B1922"/>
    <w:rsid w:val="002B6C91"/>
    <w:rsid w:val="002B7DE8"/>
    <w:rsid w:val="002C2E32"/>
    <w:rsid w:val="002D0528"/>
    <w:rsid w:val="002D4D35"/>
    <w:rsid w:val="002D7A47"/>
    <w:rsid w:val="002E234D"/>
    <w:rsid w:val="002E41BF"/>
    <w:rsid w:val="002E43FA"/>
    <w:rsid w:val="002E5ABB"/>
    <w:rsid w:val="002E6265"/>
    <w:rsid w:val="002E652A"/>
    <w:rsid w:val="002F0192"/>
    <w:rsid w:val="002F033F"/>
    <w:rsid w:val="00304D50"/>
    <w:rsid w:val="003143CA"/>
    <w:rsid w:val="0032091C"/>
    <w:rsid w:val="00320935"/>
    <w:rsid w:val="003229EE"/>
    <w:rsid w:val="00322AE4"/>
    <w:rsid w:val="0033195A"/>
    <w:rsid w:val="00331C32"/>
    <w:rsid w:val="00335752"/>
    <w:rsid w:val="003371CF"/>
    <w:rsid w:val="00340AF5"/>
    <w:rsid w:val="00340F5C"/>
    <w:rsid w:val="003440DB"/>
    <w:rsid w:val="00344FF3"/>
    <w:rsid w:val="00350737"/>
    <w:rsid w:val="00362B39"/>
    <w:rsid w:val="00363975"/>
    <w:rsid w:val="0038002D"/>
    <w:rsid w:val="00397C9E"/>
    <w:rsid w:val="003A0AAA"/>
    <w:rsid w:val="003A319F"/>
    <w:rsid w:val="003B14CA"/>
    <w:rsid w:val="003B1794"/>
    <w:rsid w:val="003C229F"/>
    <w:rsid w:val="003C4967"/>
    <w:rsid w:val="003C6375"/>
    <w:rsid w:val="003C7786"/>
    <w:rsid w:val="003C7F8D"/>
    <w:rsid w:val="003D3A49"/>
    <w:rsid w:val="003D451B"/>
    <w:rsid w:val="003D6099"/>
    <w:rsid w:val="003E0CD2"/>
    <w:rsid w:val="003E339E"/>
    <w:rsid w:val="003F3AD1"/>
    <w:rsid w:val="0040128B"/>
    <w:rsid w:val="00412E78"/>
    <w:rsid w:val="00415A6A"/>
    <w:rsid w:val="00417E5B"/>
    <w:rsid w:val="00422332"/>
    <w:rsid w:val="00422AC0"/>
    <w:rsid w:val="00424C25"/>
    <w:rsid w:val="00427E42"/>
    <w:rsid w:val="00431C0A"/>
    <w:rsid w:val="00432302"/>
    <w:rsid w:val="004334EC"/>
    <w:rsid w:val="004427A0"/>
    <w:rsid w:val="00447052"/>
    <w:rsid w:val="00451FFD"/>
    <w:rsid w:val="00453805"/>
    <w:rsid w:val="004541DA"/>
    <w:rsid w:val="00463E42"/>
    <w:rsid w:val="00464688"/>
    <w:rsid w:val="004679C7"/>
    <w:rsid w:val="0047292A"/>
    <w:rsid w:val="00472ED6"/>
    <w:rsid w:val="004736F5"/>
    <w:rsid w:val="00480758"/>
    <w:rsid w:val="004816CC"/>
    <w:rsid w:val="00484C04"/>
    <w:rsid w:val="004868BA"/>
    <w:rsid w:val="00487539"/>
    <w:rsid w:val="00493846"/>
    <w:rsid w:val="004951A0"/>
    <w:rsid w:val="00497838"/>
    <w:rsid w:val="004A0505"/>
    <w:rsid w:val="004A48E8"/>
    <w:rsid w:val="004B3E04"/>
    <w:rsid w:val="004B4CF3"/>
    <w:rsid w:val="004C4C15"/>
    <w:rsid w:val="004C5543"/>
    <w:rsid w:val="004D7E65"/>
    <w:rsid w:val="004E24B8"/>
    <w:rsid w:val="004E31BD"/>
    <w:rsid w:val="004E4C66"/>
    <w:rsid w:val="004E4F6D"/>
    <w:rsid w:val="004F694D"/>
    <w:rsid w:val="0050475B"/>
    <w:rsid w:val="00505AAF"/>
    <w:rsid w:val="00510F3F"/>
    <w:rsid w:val="00515433"/>
    <w:rsid w:val="00520150"/>
    <w:rsid w:val="00520B51"/>
    <w:rsid w:val="00520F1C"/>
    <w:rsid w:val="00525762"/>
    <w:rsid w:val="00527953"/>
    <w:rsid w:val="00536E1C"/>
    <w:rsid w:val="00544B06"/>
    <w:rsid w:val="00550B96"/>
    <w:rsid w:val="00555B34"/>
    <w:rsid w:val="00556EDA"/>
    <w:rsid w:val="005606D9"/>
    <w:rsid w:val="00562737"/>
    <w:rsid w:val="00565ACB"/>
    <w:rsid w:val="00565FE4"/>
    <w:rsid w:val="005660DC"/>
    <w:rsid w:val="0056647A"/>
    <w:rsid w:val="005667D9"/>
    <w:rsid w:val="005756C0"/>
    <w:rsid w:val="00581153"/>
    <w:rsid w:val="00581DDE"/>
    <w:rsid w:val="00584C03"/>
    <w:rsid w:val="00585699"/>
    <w:rsid w:val="00591075"/>
    <w:rsid w:val="00592B44"/>
    <w:rsid w:val="005A0423"/>
    <w:rsid w:val="005A545C"/>
    <w:rsid w:val="005A5664"/>
    <w:rsid w:val="005A5667"/>
    <w:rsid w:val="005A7F4C"/>
    <w:rsid w:val="005B29EF"/>
    <w:rsid w:val="005C4FCA"/>
    <w:rsid w:val="005C5D14"/>
    <w:rsid w:val="005C7D4A"/>
    <w:rsid w:val="005D768A"/>
    <w:rsid w:val="005E0338"/>
    <w:rsid w:val="005E428B"/>
    <w:rsid w:val="005E5CD3"/>
    <w:rsid w:val="005F2B2C"/>
    <w:rsid w:val="005F44F9"/>
    <w:rsid w:val="005F4A04"/>
    <w:rsid w:val="005F6E89"/>
    <w:rsid w:val="005F778C"/>
    <w:rsid w:val="0060096B"/>
    <w:rsid w:val="0060461F"/>
    <w:rsid w:val="00605B3B"/>
    <w:rsid w:val="00610A62"/>
    <w:rsid w:val="00613F4A"/>
    <w:rsid w:val="00621705"/>
    <w:rsid w:val="006274B6"/>
    <w:rsid w:val="00632D0C"/>
    <w:rsid w:val="00646DE6"/>
    <w:rsid w:val="00650286"/>
    <w:rsid w:val="00653F41"/>
    <w:rsid w:val="0065768D"/>
    <w:rsid w:val="00662E0B"/>
    <w:rsid w:val="006645AF"/>
    <w:rsid w:val="0066493E"/>
    <w:rsid w:val="00685B4A"/>
    <w:rsid w:val="00687D57"/>
    <w:rsid w:val="00690925"/>
    <w:rsid w:val="0069229F"/>
    <w:rsid w:val="0069338F"/>
    <w:rsid w:val="00693574"/>
    <w:rsid w:val="00694084"/>
    <w:rsid w:val="006A278F"/>
    <w:rsid w:val="006A33FC"/>
    <w:rsid w:val="006A4C92"/>
    <w:rsid w:val="006B0939"/>
    <w:rsid w:val="006B63A1"/>
    <w:rsid w:val="006C141D"/>
    <w:rsid w:val="006C1B65"/>
    <w:rsid w:val="006C4751"/>
    <w:rsid w:val="006C533E"/>
    <w:rsid w:val="006C5BC8"/>
    <w:rsid w:val="006D1FE3"/>
    <w:rsid w:val="006D536A"/>
    <w:rsid w:val="006D6BB1"/>
    <w:rsid w:val="006D7021"/>
    <w:rsid w:val="006D7D15"/>
    <w:rsid w:val="006E28D8"/>
    <w:rsid w:val="006E2B68"/>
    <w:rsid w:val="006E5951"/>
    <w:rsid w:val="006F320D"/>
    <w:rsid w:val="006F68A9"/>
    <w:rsid w:val="00701ABD"/>
    <w:rsid w:val="00701B06"/>
    <w:rsid w:val="00710A58"/>
    <w:rsid w:val="00711154"/>
    <w:rsid w:val="00711DF2"/>
    <w:rsid w:val="00715168"/>
    <w:rsid w:val="0071587C"/>
    <w:rsid w:val="00715C83"/>
    <w:rsid w:val="00724F06"/>
    <w:rsid w:val="00725104"/>
    <w:rsid w:val="00727511"/>
    <w:rsid w:val="007302D1"/>
    <w:rsid w:val="00731F77"/>
    <w:rsid w:val="00734CD5"/>
    <w:rsid w:val="007351E6"/>
    <w:rsid w:val="00735CBD"/>
    <w:rsid w:val="007375E9"/>
    <w:rsid w:val="007444B1"/>
    <w:rsid w:val="007453F2"/>
    <w:rsid w:val="00751F20"/>
    <w:rsid w:val="00752759"/>
    <w:rsid w:val="00753B45"/>
    <w:rsid w:val="00757ECE"/>
    <w:rsid w:val="00760B7F"/>
    <w:rsid w:val="00766837"/>
    <w:rsid w:val="00772F00"/>
    <w:rsid w:val="007737A5"/>
    <w:rsid w:val="00773BAC"/>
    <w:rsid w:val="007743E5"/>
    <w:rsid w:val="0077636B"/>
    <w:rsid w:val="007915E5"/>
    <w:rsid w:val="00791B4F"/>
    <w:rsid w:val="0079224F"/>
    <w:rsid w:val="00795755"/>
    <w:rsid w:val="00796F65"/>
    <w:rsid w:val="007B459F"/>
    <w:rsid w:val="007B49E8"/>
    <w:rsid w:val="007B5006"/>
    <w:rsid w:val="007C148A"/>
    <w:rsid w:val="007C6D9F"/>
    <w:rsid w:val="007D6432"/>
    <w:rsid w:val="007E3E5D"/>
    <w:rsid w:val="007E4C5A"/>
    <w:rsid w:val="007F2335"/>
    <w:rsid w:val="007F2882"/>
    <w:rsid w:val="007F687C"/>
    <w:rsid w:val="007F7585"/>
    <w:rsid w:val="00802CA2"/>
    <w:rsid w:val="00807511"/>
    <w:rsid w:val="0081589B"/>
    <w:rsid w:val="00817FD4"/>
    <w:rsid w:val="00822C18"/>
    <w:rsid w:val="00824341"/>
    <w:rsid w:val="00824C34"/>
    <w:rsid w:val="00827D93"/>
    <w:rsid w:val="0083501D"/>
    <w:rsid w:val="00836408"/>
    <w:rsid w:val="00840BEA"/>
    <w:rsid w:val="008417F9"/>
    <w:rsid w:val="0084479F"/>
    <w:rsid w:val="00847572"/>
    <w:rsid w:val="0085290B"/>
    <w:rsid w:val="00853959"/>
    <w:rsid w:val="00854AE6"/>
    <w:rsid w:val="00856B51"/>
    <w:rsid w:val="00861F66"/>
    <w:rsid w:val="0086554F"/>
    <w:rsid w:val="00866298"/>
    <w:rsid w:val="00875EBC"/>
    <w:rsid w:val="0088036E"/>
    <w:rsid w:val="0088246E"/>
    <w:rsid w:val="0088253D"/>
    <w:rsid w:val="00895D7D"/>
    <w:rsid w:val="00896F59"/>
    <w:rsid w:val="008A0FF3"/>
    <w:rsid w:val="008A14BD"/>
    <w:rsid w:val="008A5973"/>
    <w:rsid w:val="008A7EDF"/>
    <w:rsid w:val="008B0522"/>
    <w:rsid w:val="008B1233"/>
    <w:rsid w:val="008B74E5"/>
    <w:rsid w:val="008D1DDB"/>
    <w:rsid w:val="008D3A4D"/>
    <w:rsid w:val="008D63A9"/>
    <w:rsid w:val="008D6666"/>
    <w:rsid w:val="008E3B2C"/>
    <w:rsid w:val="008F029F"/>
    <w:rsid w:val="008F5185"/>
    <w:rsid w:val="00906118"/>
    <w:rsid w:val="00907769"/>
    <w:rsid w:val="00911D14"/>
    <w:rsid w:val="00920D40"/>
    <w:rsid w:val="00922D01"/>
    <w:rsid w:val="009264DD"/>
    <w:rsid w:val="00931E69"/>
    <w:rsid w:val="00934E7A"/>
    <w:rsid w:val="00935453"/>
    <w:rsid w:val="009407C4"/>
    <w:rsid w:val="00944DCD"/>
    <w:rsid w:val="00945427"/>
    <w:rsid w:val="00945EB0"/>
    <w:rsid w:val="009512FF"/>
    <w:rsid w:val="00953788"/>
    <w:rsid w:val="00956335"/>
    <w:rsid w:val="00956ADC"/>
    <w:rsid w:val="009622D2"/>
    <w:rsid w:val="00970208"/>
    <w:rsid w:val="00974CCE"/>
    <w:rsid w:val="0097503A"/>
    <w:rsid w:val="0098137C"/>
    <w:rsid w:val="00985644"/>
    <w:rsid w:val="00993B87"/>
    <w:rsid w:val="00993E03"/>
    <w:rsid w:val="009958FA"/>
    <w:rsid w:val="00996A64"/>
    <w:rsid w:val="009A1039"/>
    <w:rsid w:val="009A46C4"/>
    <w:rsid w:val="009A6671"/>
    <w:rsid w:val="009A7D43"/>
    <w:rsid w:val="009B086C"/>
    <w:rsid w:val="009B0E41"/>
    <w:rsid w:val="009C3405"/>
    <w:rsid w:val="009C5745"/>
    <w:rsid w:val="009C6068"/>
    <w:rsid w:val="009C6412"/>
    <w:rsid w:val="009D26D7"/>
    <w:rsid w:val="009D4D07"/>
    <w:rsid w:val="009D70DC"/>
    <w:rsid w:val="009E635E"/>
    <w:rsid w:val="009F4BB7"/>
    <w:rsid w:val="009F6F06"/>
    <w:rsid w:val="00A010FB"/>
    <w:rsid w:val="00A01331"/>
    <w:rsid w:val="00A043D4"/>
    <w:rsid w:val="00A07B06"/>
    <w:rsid w:val="00A11C34"/>
    <w:rsid w:val="00A13F08"/>
    <w:rsid w:val="00A1404F"/>
    <w:rsid w:val="00A275A5"/>
    <w:rsid w:val="00A27B04"/>
    <w:rsid w:val="00A3055E"/>
    <w:rsid w:val="00A34061"/>
    <w:rsid w:val="00A405EA"/>
    <w:rsid w:val="00A41069"/>
    <w:rsid w:val="00A420BC"/>
    <w:rsid w:val="00A4590A"/>
    <w:rsid w:val="00A653CA"/>
    <w:rsid w:val="00A6700E"/>
    <w:rsid w:val="00A73322"/>
    <w:rsid w:val="00A77176"/>
    <w:rsid w:val="00A92221"/>
    <w:rsid w:val="00A947D4"/>
    <w:rsid w:val="00A9798D"/>
    <w:rsid w:val="00AA527D"/>
    <w:rsid w:val="00AB19AA"/>
    <w:rsid w:val="00AB39F9"/>
    <w:rsid w:val="00AB3CBD"/>
    <w:rsid w:val="00AB56A4"/>
    <w:rsid w:val="00AB6533"/>
    <w:rsid w:val="00AB6D2C"/>
    <w:rsid w:val="00AC48B0"/>
    <w:rsid w:val="00AD0930"/>
    <w:rsid w:val="00AD3D37"/>
    <w:rsid w:val="00AD446E"/>
    <w:rsid w:val="00AD5B88"/>
    <w:rsid w:val="00AD6758"/>
    <w:rsid w:val="00AE0CA0"/>
    <w:rsid w:val="00AE5D92"/>
    <w:rsid w:val="00AF0E25"/>
    <w:rsid w:val="00AF11C0"/>
    <w:rsid w:val="00AF37CD"/>
    <w:rsid w:val="00AF668F"/>
    <w:rsid w:val="00B01023"/>
    <w:rsid w:val="00B04851"/>
    <w:rsid w:val="00B05C56"/>
    <w:rsid w:val="00B0726F"/>
    <w:rsid w:val="00B100EB"/>
    <w:rsid w:val="00B13BDE"/>
    <w:rsid w:val="00B15FF4"/>
    <w:rsid w:val="00B17EB8"/>
    <w:rsid w:val="00B249CB"/>
    <w:rsid w:val="00B2554A"/>
    <w:rsid w:val="00B42672"/>
    <w:rsid w:val="00B44645"/>
    <w:rsid w:val="00B52894"/>
    <w:rsid w:val="00B528B0"/>
    <w:rsid w:val="00B54496"/>
    <w:rsid w:val="00B561E8"/>
    <w:rsid w:val="00B61818"/>
    <w:rsid w:val="00B62519"/>
    <w:rsid w:val="00B66FD7"/>
    <w:rsid w:val="00B71B5C"/>
    <w:rsid w:val="00B73065"/>
    <w:rsid w:val="00B807F6"/>
    <w:rsid w:val="00B810C1"/>
    <w:rsid w:val="00B82F5E"/>
    <w:rsid w:val="00B85FCF"/>
    <w:rsid w:val="00B91684"/>
    <w:rsid w:val="00B92167"/>
    <w:rsid w:val="00BA0D54"/>
    <w:rsid w:val="00BA2948"/>
    <w:rsid w:val="00BA486E"/>
    <w:rsid w:val="00BB0BCD"/>
    <w:rsid w:val="00BB2786"/>
    <w:rsid w:val="00BE3C12"/>
    <w:rsid w:val="00BE3F49"/>
    <w:rsid w:val="00BE6B45"/>
    <w:rsid w:val="00BF0A94"/>
    <w:rsid w:val="00BF0F2B"/>
    <w:rsid w:val="00BF4977"/>
    <w:rsid w:val="00C01A0F"/>
    <w:rsid w:val="00C0257B"/>
    <w:rsid w:val="00C03E9C"/>
    <w:rsid w:val="00C048E2"/>
    <w:rsid w:val="00C0740C"/>
    <w:rsid w:val="00C10FDB"/>
    <w:rsid w:val="00C11370"/>
    <w:rsid w:val="00C22744"/>
    <w:rsid w:val="00C26173"/>
    <w:rsid w:val="00C349F6"/>
    <w:rsid w:val="00C36E8A"/>
    <w:rsid w:val="00C37591"/>
    <w:rsid w:val="00C43454"/>
    <w:rsid w:val="00C472BD"/>
    <w:rsid w:val="00C50D36"/>
    <w:rsid w:val="00C51083"/>
    <w:rsid w:val="00C534F5"/>
    <w:rsid w:val="00C5738A"/>
    <w:rsid w:val="00C629BF"/>
    <w:rsid w:val="00C63277"/>
    <w:rsid w:val="00C63AA2"/>
    <w:rsid w:val="00C72BB7"/>
    <w:rsid w:val="00C73357"/>
    <w:rsid w:val="00C76F6C"/>
    <w:rsid w:val="00C80712"/>
    <w:rsid w:val="00C817E1"/>
    <w:rsid w:val="00C8274C"/>
    <w:rsid w:val="00C85C2A"/>
    <w:rsid w:val="00C8634F"/>
    <w:rsid w:val="00C951B5"/>
    <w:rsid w:val="00C95328"/>
    <w:rsid w:val="00C964DD"/>
    <w:rsid w:val="00CA1099"/>
    <w:rsid w:val="00CA58BF"/>
    <w:rsid w:val="00CA6E99"/>
    <w:rsid w:val="00CA7602"/>
    <w:rsid w:val="00CB0E68"/>
    <w:rsid w:val="00CB16FE"/>
    <w:rsid w:val="00CB2C6A"/>
    <w:rsid w:val="00CC3B65"/>
    <w:rsid w:val="00CD418F"/>
    <w:rsid w:val="00CD4382"/>
    <w:rsid w:val="00CD74CC"/>
    <w:rsid w:val="00CF036A"/>
    <w:rsid w:val="00CF1FC4"/>
    <w:rsid w:val="00CF331F"/>
    <w:rsid w:val="00CF43E7"/>
    <w:rsid w:val="00CF6593"/>
    <w:rsid w:val="00D003B0"/>
    <w:rsid w:val="00D03BEA"/>
    <w:rsid w:val="00D062D7"/>
    <w:rsid w:val="00D13EDB"/>
    <w:rsid w:val="00D1454E"/>
    <w:rsid w:val="00D23A44"/>
    <w:rsid w:val="00D33530"/>
    <w:rsid w:val="00D43886"/>
    <w:rsid w:val="00D43BA9"/>
    <w:rsid w:val="00D44204"/>
    <w:rsid w:val="00D461FA"/>
    <w:rsid w:val="00D4688E"/>
    <w:rsid w:val="00D474B1"/>
    <w:rsid w:val="00D572B6"/>
    <w:rsid w:val="00D57941"/>
    <w:rsid w:val="00D57B0F"/>
    <w:rsid w:val="00D57D51"/>
    <w:rsid w:val="00D60269"/>
    <w:rsid w:val="00D61E92"/>
    <w:rsid w:val="00D63BE1"/>
    <w:rsid w:val="00D63D97"/>
    <w:rsid w:val="00D727C2"/>
    <w:rsid w:val="00D72A1E"/>
    <w:rsid w:val="00D83363"/>
    <w:rsid w:val="00D84A00"/>
    <w:rsid w:val="00D86821"/>
    <w:rsid w:val="00D87540"/>
    <w:rsid w:val="00D91F56"/>
    <w:rsid w:val="00D92784"/>
    <w:rsid w:val="00D93DA4"/>
    <w:rsid w:val="00D95DF2"/>
    <w:rsid w:val="00DA0842"/>
    <w:rsid w:val="00DA0B42"/>
    <w:rsid w:val="00DA2261"/>
    <w:rsid w:val="00DA4FAE"/>
    <w:rsid w:val="00DA7ED6"/>
    <w:rsid w:val="00DB11E0"/>
    <w:rsid w:val="00DB2014"/>
    <w:rsid w:val="00DB2DB4"/>
    <w:rsid w:val="00DC380F"/>
    <w:rsid w:val="00DD794F"/>
    <w:rsid w:val="00DE5A12"/>
    <w:rsid w:val="00DF0E85"/>
    <w:rsid w:val="00DF4077"/>
    <w:rsid w:val="00DF435F"/>
    <w:rsid w:val="00DF700D"/>
    <w:rsid w:val="00E138AE"/>
    <w:rsid w:val="00E14379"/>
    <w:rsid w:val="00E32626"/>
    <w:rsid w:val="00E35BF9"/>
    <w:rsid w:val="00E35E0C"/>
    <w:rsid w:val="00E41E3A"/>
    <w:rsid w:val="00E42B3E"/>
    <w:rsid w:val="00E43BA1"/>
    <w:rsid w:val="00E43FB3"/>
    <w:rsid w:val="00E5373E"/>
    <w:rsid w:val="00E565ED"/>
    <w:rsid w:val="00E61F27"/>
    <w:rsid w:val="00E63AC4"/>
    <w:rsid w:val="00E65CFE"/>
    <w:rsid w:val="00E75EDE"/>
    <w:rsid w:val="00E81B1B"/>
    <w:rsid w:val="00E84810"/>
    <w:rsid w:val="00E8628C"/>
    <w:rsid w:val="00E9333E"/>
    <w:rsid w:val="00E961A9"/>
    <w:rsid w:val="00EA1323"/>
    <w:rsid w:val="00EB62CA"/>
    <w:rsid w:val="00EB6C76"/>
    <w:rsid w:val="00EC1351"/>
    <w:rsid w:val="00ED6413"/>
    <w:rsid w:val="00ED6FB4"/>
    <w:rsid w:val="00ED735D"/>
    <w:rsid w:val="00ED7BB1"/>
    <w:rsid w:val="00EE047D"/>
    <w:rsid w:val="00EE13A9"/>
    <w:rsid w:val="00EE29ED"/>
    <w:rsid w:val="00EE4747"/>
    <w:rsid w:val="00EE74E2"/>
    <w:rsid w:val="00EF0434"/>
    <w:rsid w:val="00EF131F"/>
    <w:rsid w:val="00EF669F"/>
    <w:rsid w:val="00F000C4"/>
    <w:rsid w:val="00F00DC6"/>
    <w:rsid w:val="00F065A6"/>
    <w:rsid w:val="00F11A82"/>
    <w:rsid w:val="00F11AF1"/>
    <w:rsid w:val="00F12E5C"/>
    <w:rsid w:val="00F207DB"/>
    <w:rsid w:val="00F22037"/>
    <w:rsid w:val="00F223F1"/>
    <w:rsid w:val="00F22750"/>
    <w:rsid w:val="00F23F93"/>
    <w:rsid w:val="00F36356"/>
    <w:rsid w:val="00F42A58"/>
    <w:rsid w:val="00F46300"/>
    <w:rsid w:val="00F529BC"/>
    <w:rsid w:val="00F53358"/>
    <w:rsid w:val="00F56F58"/>
    <w:rsid w:val="00F60EF7"/>
    <w:rsid w:val="00F63A5F"/>
    <w:rsid w:val="00F74F0E"/>
    <w:rsid w:val="00F754E9"/>
    <w:rsid w:val="00F82000"/>
    <w:rsid w:val="00F8524E"/>
    <w:rsid w:val="00F867BD"/>
    <w:rsid w:val="00F872E2"/>
    <w:rsid w:val="00F92276"/>
    <w:rsid w:val="00F95EB5"/>
    <w:rsid w:val="00F97232"/>
    <w:rsid w:val="00FB031C"/>
    <w:rsid w:val="00FB1129"/>
    <w:rsid w:val="00FB2B00"/>
    <w:rsid w:val="00FB512E"/>
    <w:rsid w:val="00FB57FF"/>
    <w:rsid w:val="00FB649C"/>
    <w:rsid w:val="00FB76FA"/>
    <w:rsid w:val="00FC781A"/>
    <w:rsid w:val="00FD0348"/>
    <w:rsid w:val="00FE0EDE"/>
    <w:rsid w:val="00FE103A"/>
    <w:rsid w:val="00FE1406"/>
    <w:rsid w:val="00FE2F3E"/>
    <w:rsid w:val="00FE3C7F"/>
    <w:rsid w:val="00FE4B1F"/>
    <w:rsid w:val="00FE6D65"/>
    <w:rsid w:val="00FF116E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6B16B"/>
  <w15:chartTrackingRefBased/>
  <w15:docId w15:val="{4350F7ED-9126-4DE5-B5C9-859EEF4D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6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652A"/>
    <w:rPr>
      <w:b/>
      <w:bCs/>
    </w:rPr>
  </w:style>
  <w:style w:type="character" w:customStyle="1" w:styleId="nanospell-typo">
    <w:name w:val="nanospell-typo"/>
    <w:basedOn w:val="DefaultParagraphFont"/>
    <w:rsid w:val="002E652A"/>
  </w:style>
  <w:style w:type="table" w:styleId="TableGrid">
    <w:name w:val="Table Grid"/>
    <w:basedOn w:val="TableNormal"/>
    <w:uiPriority w:val="39"/>
    <w:rsid w:val="0043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3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4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4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6F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72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72E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D70DC"/>
    <w:rPr>
      <w:color w:val="808080"/>
    </w:rPr>
  </w:style>
  <w:style w:type="character" w:customStyle="1" w:styleId="apple-converted-space">
    <w:name w:val="apple-converted-space"/>
    <w:basedOn w:val="DefaultParagraphFont"/>
    <w:rsid w:val="008A7EDF"/>
  </w:style>
  <w:style w:type="paragraph" w:styleId="Revision">
    <w:name w:val="Revision"/>
    <w:hidden/>
    <w:uiPriority w:val="99"/>
    <w:semiHidden/>
    <w:rsid w:val="00180AD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61920"/>
  </w:style>
  <w:style w:type="paragraph" w:styleId="Header">
    <w:name w:val="header"/>
    <w:basedOn w:val="Normal"/>
    <w:link w:val="HeaderChar"/>
    <w:uiPriority w:val="99"/>
    <w:unhideWhenUsed/>
    <w:rsid w:val="00261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920"/>
  </w:style>
  <w:style w:type="paragraph" w:styleId="Footer">
    <w:name w:val="footer"/>
    <w:basedOn w:val="Normal"/>
    <w:link w:val="FooterChar"/>
    <w:uiPriority w:val="99"/>
    <w:unhideWhenUsed/>
    <w:rsid w:val="00261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5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D17A8-8986-4CD5-8675-EE631F531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ead, Eric</dc:creator>
  <cp:keywords/>
  <dc:description/>
  <cp:lastModifiedBy>Moorhead, Eric</cp:lastModifiedBy>
  <cp:revision>6</cp:revision>
  <cp:lastPrinted>2020-01-15T13:34:00Z</cp:lastPrinted>
  <dcterms:created xsi:type="dcterms:W3CDTF">2020-03-25T13:10:00Z</dcterms:created>
  <dcterms:modified xsi:type="dcterms:W3CDTF">2020-05-27T14:59:00Z</dcterms:modified>
</cp:coreProperties>
</file>